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25B208" w14:textId="77777777" w:rsidR="00C4672B" w:rsidRDefault="00C4672B" w:rsidP="000B6630">
      <w:pPr>
        <w:pStyle w:val="Heading1"/>
      </w:pPr>
      <w:r w:rsidRPr="00C4672B">
        <w:t>Supplemental material</w:t>
      </w:r>
    </w:p>
    <w:p w14:paraId="082BD03A" w14:textId="77777777" w:rsidR="000B6630" w:rsidRPr="000B6630" w:rsidRDefault="000B6630" w:rsidP="000B6630"/>
    <w:p w14:paraId="13DFE32A" w14:textId="77777777" w:rsidR="000B6630" w:rsidRPr="000B6630" w:rsidRDefault="000B6630" w:rsidP="000B6630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Mplus</w:t>
      </w:r>
      <w:proofErr w:type="spellEnd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measurement model of job characteristics</w:t>
      </w:r>
    </w:p>
    <w:p w14:paraId="0F1A8E8A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8"/>
          <w:szCs w:val="24"/>
        </w:rPr>
      </w:pPr>
    </w:p>
    <w:p w14:paraId="08DAF42A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TITLE: measurement model of job characteristics</w:t>
      </w:r>
    </w:p>
    <w:p w14:paraId="52D5B34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6B4C1B63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61C3885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;</w:t>
      </w:r>
    </w:p>
    <w:p w14:paraId="2551863C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43977A79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        </w:t>
      </w:r>
    </w:p>
    <w:p w14:paraId="25424328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S2 S3;</w:t>
      </w:r>
    </w:p>
    <w:p w14:paraId="7A172F24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66788192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general;</w:t>
      </w:r>
    </w:p>
    <w:p w14:paraId="380FA3DE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B0E4FB8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7F151809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bookmarkStart w:id="0" w:name="_Hlk43137322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bookmarkEnd w:id="0"/>
    <w:p w14:paraId="67481B6F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54516F6D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532C9D56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719CC5EE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26622590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1E47C095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41B3E19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A1* A2 A3 A4; </w:t>
      </w:r>
    </w:p>
    <w:p w14:paraId="2CE2CA1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S1* S2 S3; </w:t>
      </w:r>
    </w:p>
    <w:p w14:paraId="13703CA3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lastRenderedPageBreak/>
        <w:t xml:space="preserve">mobb@1; ed@1; jis@1; ra@1;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@; md@; au@1; ss@1;</w:t>
      </w:r>
    </w:p>
    <w:p w14:paraId="53D2EFFD" w14:textId="77777777" w:rsidR="00C4672B" w:rsidRDefault="000B6630" w:rsidP="000B6630">
      <w:pPr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tech4;</w:t>
      </w:r>
    </w:p>
    <w:p w14:paraId="5E4D8E48" w14:textId="77777777" w:rsidR="000B6630" w:rsidRDefault="000B6630" w:rsidP="000B663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0584409" w14:textId="77777777" w:rsidR="000B6630" w:rsidRDefault="000B6630">
      <w:pPr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3536EBFB" w14:textId="5FE01E8F" w:rsidR="000B6630" w:rsidRPr="000B6630" w:rsidRDefault="000B6630" w:rsidP="000B6630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Mplus</w:t>
      </w:r>
      <w:proofErr w:type="spellEnd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structural equation model of job characteristics and employees’ well-being (i.e., </w:t>
      </w:r>
      <w:r w:rsidRPr="00AC022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Model </w:t>
      </w:r>
      <w:r w:rsidR="00A929D5" w:rsidRPr="00AC022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A</w:t>
      </w:r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)</w:t>
      </w:r>
    </w:p>
    <w:p w14:paraId="1707C67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14"/>
          <w:szCs w:val="24"/>
        </w:rPr>
      </w:pPr>
    </w:p>
    <w:p w14:paraId="205490C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TITLE: SEM of job characteristics and well-being</w:t>
      </w:r>
    </w:p>
    <w:p w14:paraId="6741FC53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6979EF8A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05E776D9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 B1 B2 B3 B4 B5 B6 V1 V2 V3;</w:t>
      </w:r>
    </w:p>
    <w:p w14:paraId="1BC72406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41BDAEB4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S2 S3 B1 B2 B3 B4 B5 B6 V1 V2 V3;</w:t>
      </w:r>
    </w:p>
    <w:p w14:paraId="24E415E5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5D28B83F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general;</w:t>
      </w:r>
    </w:p>
    <w:p w14:paraId="7E3142B7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2D97405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2B44C24D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p w14:paraId="07DEDFB0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0C38230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60A39C74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7FB5E5BA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003B1DBD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76F0973A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06E6756D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A1* A2 A3 A4; </w:t>
      </w:r>
    </w:p>
    <w:p w14:paraId="523380EE" w14:textId="7579CE32" w:rsidR="000B6630" w:rsidRPr="000B6630" w:rsidRDefault="00F03FE1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BY S1* S2 S3</w:t>
      </w:r>
      <w:r w:rsidR="000B6630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1CE61C5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lastRenderedPageBreak/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B1* B2 B3 B4 B5 B6; </w:t>
      </w:r>
    </w:p>
    <w:p w14:paraId="42DA8622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V1* V2 V3; </w:t>
      </w:r>
    </w:p>
    <w:p w14:paraId="54588D3C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bb@1; ed@1; jis@1; ra@1; tp@1; md@1; au@1; ss@1; cbi@1; vig@1;</w:t>
      </w:r>
    </w:p>
    <w:p w14:paraId="642F0A3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7BA6DA01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paths</w:t>
      </w:r>
    </w:p>
    <w:p w14:paraId="397D1E5B" w14:textId="27BAAA0F" w:rsidR="00A929D5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ON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md </w:t>
      </w:r>
      <w:r w:rsidR="00A929D5">
        <w:rPr>
          <w:rFonts w:ascii="Times New Roman" w:eastAsiaTheme="minorEastAsia" w:hAnsi="Times New Roman" w:cs="Times New Roman"/>
          <w:sz w:val="24"/>
          <w:szCs w:val="24"/>
        </w:rPr>
        <w:t>(1)</w:t>
      </w:r>
    </w:p>
    <w:p w14:paraId="4B066142" w14:textId="3E312731" w:rsidR="000B6630" w:rsidRPr="000B6630" w:rsidRDefault="00A929D5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proofErr w:type="gramStart"/>
      <w:r w:rsidR="000B6630"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="000B6630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0B6630" w:rsidRPr="000B6630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="000B6630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3146C932" w14:textId="77777777" w:rsidR="00A929D5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N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</w:p>
    <w:p w14:paraId="4ECDF56C" w14:textId="08DCC119" w:rsidR="000B6630" w:rsidRPr="000B6630" w:rsidRDefault="00A929D5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      </w:t>
      </w:r>
      <w:proofErr w:type="spellStart"/>
      <w:proofErr w:type="gramStart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2)</w:t>
      </w:r>
      <w:r w:rsidR="000B6630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</w:p>
    <w:p w14:paraId="4E4CFEE9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7ADBFFD7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rrelations</w:t>
      </w:r>
    </w:p>
    <w:p w14:paraId="64F2DB15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53CB97C2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4489D33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76794B88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 </w:t>
      </w:r>
    </w:p>
    <w:p w14:paraId="26539D17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70BE386B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4C87627F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00DA8545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5A376774" w14:textId="77777777" w:rsidR="000B6630" w:rsidRPr="000B6630" w:rsidRDefault="000B6630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E5C8CBA" w14:textId="77777777" w:rsidR="00AC0229" w:rsidRDefault="00AC0229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3C493C68" w14:textId="77777777" w:rsidR="00AC0229" w:rsidRDefault="00AC0229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28402425" w14:textId="77777777" w:rsidR="00AC0229" w:rsidRDefault="00AC0229" w:rsidP="000B6630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45F66586" w14:textId="66A6CFFE" w:rsidR="00AC0229" w:rsidRPr="000B6630" w:rsidRDefault="00AC0229" w:rsidP="00AC0229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Mplus</w:t>
      </w:r>
      <w:proofErr w:type="spellEnd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structural equation model of job characteristics and employees’ well-being (i.e., </w:t>
      </w:r>
      <w:r w:rsidRPr="00AC022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Model </w:t>
      </w:r>
      <w:r w:rsidRPr="00AC022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B</w:t>
      </w:r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)</w:t>
      </w:r>
    </w:p>
    <w:p w14:paraId="18A19C00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14"/>
          <w:szCs w:val="24"/>
        </w:rPr>
      </w:pPr>
    </w:p>
    <w:p w14:paraId="0AEA6912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TITLE: SEM of job characteristics and well-being</w:t>
      </w:r>
    </w:p>
    <w:p w14:paraId="5DCD8C70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319187AB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370E82F0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 B1 B2 B3 B4 B5 B6 V1 V2 V3;</w:t>
      </w:r>
    </w:p>
    <w:p w14:paraId="42C20688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288164FA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S2 S3 B1 B2 B3 B4 B5 B6 V1 V2 V3;</w:t>
      </w:r>
    </w:p>
    <w:p w14:paraId="070B8EEF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61771E92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general;</w:t>
      </w:r>
    </w:p>
    <w:p w14:paraId="31DCA646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78E3A018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4F81C2A9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p w14:paraId="4015B6AB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1C0D9FD5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51B95C76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4F1CE98B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233848B3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4149AE47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42AFBCEC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A1* A2 A3 A4; </w:t>
      </w:r>
    </w:p>
    <w:p w14:paraId="6AEF8F7C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BY S1* S2 S3</w:t>
      </w: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03607B84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lastRenderedPageBreak/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B1* B2 B3 B4 B5 B6; </w:t>
      </w:r>
    </w:p>
    <w:p w14:paraId="276F26FC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V1* V2 V3; </w:t>
      </w:r>
    </w:p>
    <w:p w14:paraId="6E375594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bb@1; ed@1; jis@1; ra@1; tp@1; md@1; au@1; ss@1; cbi@1; vig@1;</w:t>
      </w:r>
    </w:p>
    <w:p w14:paraId="5BDB0C45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7D72967E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paths</w:t>
      </w:r>
    </w:p>
    <w:p w14:paraId="6CCEF1FD" w14:textId="376CBEEC" w:rsidR="000A394B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ON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0A394B">
        <w:rPr>
          <w:rFonts w:ascii="Times New Roman" w:eastAsiaTheme="minorEastAsia" w:hAnsi="Times New Roman" w:cs="Times New Roman"/>
          <w:sz w:val="24"/>
          <w:szCs w:val="24"/>
        </w:rPr>
        <w:t>(1)</w:t>
      </w:r>
    </w:p>
    <w:p w14:paraId="30046167" w14:textId="651485A1" w:rsidR="00AC0229" w:rsidRDefault="000A394B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="00AC0229"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="00AC0229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md </w:t>
      </w:r>
      <w:r>
        <w:rPr>
          <w:rFonts w:ascii="Times New Roman" w:eastAsiaTheme="minorEastAsia" w:hAnsi="Times New Roman" w:cs="Times New Roman"/>
          <w:sz w:val="24"/>
          <w:szCs w:val="24"/>
        </w:rPr>
        <w:t>(2</w:t>
      </w:r>
      <w:r w:rsidR="00AC0229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33196930" w14:textId="77777777" w:rsidR="00AC0229" w:rsidRPr="00AC0229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fr-LU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proofErr w:type="gram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au</w:t>
      </w:r>
      <w:proofErr w:type="gram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</w:t>
      </w:r>
      <w:proofErr w:type="spell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ss</w:t>
      </w:r>
      <w:proofErr w:type="spell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; </w:t>
      </w:r>
    </w:p>
    <w:p w14:paraId="70E515D3" w14:textId="77777777" w:rsidR="00AC0229" w:rsidRPr="00AC0229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fr-LU"/>
        </w:rPr>
      </w:pPr>
      <w:proofErr w:type="spellStart"/>
      <w:proofErr w:type="gram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vig</w:t>
      </w:r>
      <w:proofErr w:type="spellEnd"/>
      <w:proofErr w:type="gram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ON au </w:t>
      </w:r>
      <w:proofErr w:type="spell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ss</w:t>
      </w:r>
      <w:proofErr w:type="spell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</w:t>
      </w:r>
    </w:p>
    <w:p w14:paraId="1196233A" w14:textId="06A35F8D" w:rsidR="00496C77" w:rsidRPr="00496C77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496C77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proofErr w:type="spellStart"/>
      <w:proofErr w:type="gramStart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496C77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="00496C77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3)</w:t>
      </w:r>
    </w:p>
    <w:p w14:paraId="074CDC4B" w14:textId="146AA933" w:rsidR="00AC0229" w:rsidRDefault="00496C77" w:rsidP="00496C77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     </w:t>
      </w:r>
      <w:proofErr w:type="spellStart"/>
      <w:proofErr w:type="gramStart"/>
      <w:r w:rsidR="00AC0229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="00AC0229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(4) </w:t>
      </w:r>
      <w:r w:rsidR="00AC0229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</w:p>
    <w:p w14:paraId="5AE9C9F7" w14:textId="77777777" w:rsidR="00496C77" w:rsidRPr="000B6630" w:rsidRDefault="00496C77" w:rsidP="00496C77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2AABED48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rrelations</w:t>
      </w:r>
    </w:p>
    <w:p w14:paraId="20BABA4D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3689D8F7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61555006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20EBDD49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 </w:t>
      </w:r>
    </w:p>
    <w:p w14:paraId="1394EA9A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52F8C872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2D2EA797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71E00E17" w14:textId="77777777" w:rsidR="00AC0229" w:rsidRPr="000B6630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0BE2CBC5" w14:textId="77777777" w:rsidR="00957442" w:rsidRDefault="00AC0229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5F935AB6" w14:textId="77777777" w:rsidR="00957442" w:rsidRDefault="00957442" w:rsidP="00AC0229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3BFCBE26" w14:textId="69CDC385" w:rsidR="00957442" w:rsidRPr="000B6630" w:rsidRDefault="00957442" w:rsidP="00957442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Mplus</w:t>
      </w:r>
      <w:proofErr w:type="spellEnd"/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structural equation model of job characteristics and employees’ well-being (i.e., </w:t>
      </w:r>
      <w:r w:rsidRPr="00AC0229"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 xml:space="preserve">Model </w:t>
      </w:r>
      <w:r>
        <w:rPr>
          <w:rFonts w:ascii="Times New Roman" w:eastAsiaTheme="minorEastAsia" w:hAnsi="Times New Roman" w:cs="Times New Roman"/>
          <w:b/>
          <w:bCs/>
          <w:i/>
          <w:iCs/>
          <w:sz w:val="24"/>
          <w:szCs w:val="24"/>
        </w:rPr>
        <w:t>C</w:t>
      </w:r>
      <w:r w:rsidRPr="000B6630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)</w:t>
      </w:r>
    </w:p>
    <w:p w14:paraId="6A177C83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14"/>
          <w:szCs w:val="24"/>
        </w:rPr>
      </w:pPr>
    </w:p>
    <w:p w14:paraId="22109D16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TITLE: SEM of job characteristics and well-being</w:t>
      </w:r>
    </w:p>
    <w:p w14:paraId="72671341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775AA2A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6B1E5B7F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 B1 B2 B3 B4 B5 B6 V1 V2 V3;</w:t>
      </w:r>
    </w:p>
    <w:p w14:paraId="06A902F6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1CE35988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S2 S3 B1 B2 B3 B4 B5 B6 V1 V2 V3;</w:t>
      </w:r>
    </w:p>
    <w:p w14:paraId="58EE78CB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4F9CDB09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general;</w:t>
      </w:r>
    </w:p>
    <w:p w14:paraId="4F8BD98F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326355D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2BDA18A3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p w14:paraId="68EFF59C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58AE5E0D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345B06A5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231AAD5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51782AA2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0A086EC2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008DBD28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A1* A2 A3 A4; </w:t>
      </w:r>
    </w:p>
    <w:p w14:paraId="589E4F3E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BY S1* S2 S3</w:t>
      </w: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4C52E1B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lastRenderedPageBreak/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B1* B2 B3 B4 B5 B6; </w:t>
      </w:r>
    </w:p>
    <w:p w14:paraId="22A99613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V1* V2 V3; </w:t>
      </w:r>
    </w:p>
    <w:p w14:paraId="5EEF2F0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bb@1; ed@1; jis@1; ra@1; tp@1; md@1; au@1; ss@1; cbi@1; vig@1;</w:t>
      </w:r>
    </w:p>
    <w:p w14:paraId="18EB9DAC" w14:textId="77777777" w:rsidR="00957442" w:rsidRPr="00DD7A27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16"/>
          <w:szCs w:val="24"/>
        </w:rPr>
      </w:pPr>
    </w:p>
    <w:p w14:paraId="220C9492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paths</w:t>
      </w:r>
    </w:p>
    <w:p w14:paraId="1B4D7F22" w14:textId="4637BE16" w:rsidR="003C3C0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ON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C3C00">
        <w:rPr>
          <w:rFonts w:ascii="Times New Roman" w:eastAsiaTheme="minorEastAsia" w:hAnsi="Times New Roman" w:cs="Times New Roman"/>
          <w:sz w:val="24"/>
          <w:szCs w:val="24"/>
        </w:rPr>
        <w:t>(1)</w:t>
      </w:r>
    </w:p>
    <w:p w14:paraId="57AC6AA5" w14:textId="3AEB2D7C" w:rsidR="00957442" w:rsidRDefault="003C3C00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="00957442"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="00957442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="00957442"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="00957442"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>(2</w:t>
      </w:r>
      <w:r w:rsidR="00957442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14:paraId="0C843255" w14:textId="69D261DC" w:rsidR="00957442" w:rsidRPr="00957442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fr-LU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proofErr w:type="spellStart"/>
      <w:proofErr w:type="gramStart"/>
      <w:r w:rsidRPr="00957442">
        <w:rPr>
          <w:rFonts w:ascii="Times New Roman" w:eastAsiaTheme="minorEastAsia" w:hAnsi="Times New Roman" w:cs="Times New Roman"/>
          <w:sz w:val="24"/>
          <w:szCs w:val="24"/>
          <w:lang w:val="fr-LU"/>
        </w:rPr>
        <w:t>tp</w:t>
      </w:r>
      <w:proofErr w:type="spellEnd"/>
      <w:proofErr w:type="gramEnd"/>
      <w:r w:rsidRPr="00957442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md </w:t>
      </w:r>
      <w:r w:rsidR="003C3C00">
        <w:rPr>
          <w:rFonts w:ascii="Times New Roman" w:eastAsiaTheme="minorEastAsia" w:hAnsi="Times New Roman" w:cs="Times New Roman"/>
          <w:sz w:val="24"/>
          <w:szCs w:val="24"/>
          <w:lang w:val="fr-LU"/>
        </w:rPr>
        <w:t>(3</w:t>
      </w:r>
      <w:r w:rsidRPr="00957442">
        <w:rPr>
          <w:rFonts w:ascii="Times New Roman" w:eastAsiaTheme="minorEastAsia" w:hAnsi="Times New Roman" w:cs="Times New Roman"/>
          <w:sz w:val="24"/>
          <w:szCs w:val="24"/>
          <w:lang w:val="fr-LU"/>
        </w:rPr>
        <w:t>)</w:t>
      </w:r>
    </w:p>
    <w:p w14:paraId="468B9A0E" w14:textId="77777777" w:rsidR="00957442" w:rsidRPr="00AC0229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fr-LU"/>
        </w:rPr>
      </w:pPr>
      <w:r w:rsidRPr="00957442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            </w:t>
      </w:r>
      <w:proofErr w:type="gram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au</w:t>
      </w:r>
      <w:proofErr w:type="gram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</w:t>
      </w:r>
      <w:proofErr w:type="spell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ss</w:t>
      </w:r>
      <w:proofErr w:type="spell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; </w:t>
      </w:r>
    </w:p>
    <w:p w14:paraId="74A1E73F" w14:textId="77777777" w:rsidR="00957442" w:rsidRPr="00AC0229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fr-LU"/>
        </w:rPr>
      </w:pPr>
      <w:proofErr w:type="spellStart"/>
      <w:proofErr w:type="gram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vig</w:t>
      </w:r>
      <w:proofErr w:type="spellEnd"/>
      <w:proofErr w:type="gram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ON au </w:t>
      </w:r>
      <w:proofErr w:type="spellStart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>ss</w:t>
      </w:r>
      <w:proofErr w:type="spellEnd"/>
      <w:r w:rsidRPr="00AC0229">
        <w:rPr>
          <w:rFonts w:ascii="Times New Roman" w:eastAsiaTheme="minorEastAsia" w:hAnsi="Times New Roman" w:cs="Times New Roman"/>
          <w:sz w:val="24"/>
          <w:szCs w:val="24"/>
          <w:lang w:val="fr-LU"/>
        </w:rPr>
        <w:t xml:space="preserve"> </w:t>
      </w:r>
    </w:p>
    <w:p w14:paraId="05A11F89" w14:textId="6715CC0F" w:rsidR="005B2772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 w:rsidRPr="005B2772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r w:rsidR="005B2772">
        <w:rPr>
          <w:rFonts w:ascii="Times New Roman" w:eastAsiaTheme="minorEastAsia" w:hAnsi="Times New Roman" w:cs="Times New Roman"/>
          <w:sz w:val="24"/>
          <w:szCs w:val="24"/>
          <w:lang w:val="en-GB"/>
        </w:rPr>
        <w:t>(4)</w:t>
      </w:r>
    </w:p>
    <w:p w14:paraId="023145C4" w14:textId="745153EF" w:rsidR="00957442" w:rsidRPr="00496C77" w:rsidRDefault="005B277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      </w:t>
      </w:r>
      <w:proofErr w:type="spellStart"/>
      <w:proofErr w:type="gramStart"/>
      <w:r w:rsidR="00957442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="00957442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957442"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(5</w:t>
      </w:r>
      <w:r w:rsidR="00957442">
        <w:rPr>
          <w:rFonts w:ascii="Times New Roman" w:eastAsiaTheme="minorEastAsia" w:hAnsi="Times New Roman" w:cs="Times New Roman"/>
          <w:sz w:val="24"/>
          <w:szCs w:val="24"/>
          <w:lang w:val="en-GB"/>
        </w:rPr>
        <w:t>)</w:t>
      </w:r>
    </w:p>
    <w:p w14:paraId="374E16A4" w14:textId="3A042A18" w:rsidR="00957442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           </w:t>
      </w:r>
      <w:r w:rsidR="005B2772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r w:rsidR="005B2772">
        <w:rPr>
          <w:rFonts w:ascii="Times New Roman" w:eastAsiaTheme="minorEastAsia" w:hAnsi="Times New Roman" w:cs="Times New Roman"/>
          <w:sz w:val="24"/>
          <w:szCs w:val="24"/>
          <w:lang w:val="en-GB"/>
        </w:rPr>
        <w:t>(6</w:t>
      </w:r>
      <w:r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) </w:t>
      </w:r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</w:p>
    <w:p w14:paraId="49C77263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037C2486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rrelations</w:t>
      </w:r>
    </w:p>
    <w:p w14:paraId="4C91D30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11590BFC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202D799F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0B9F8FA6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 </w:t>
      </w:r>
    </w:p>
    <w:p w14:paraId="03568057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28864374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41D6754F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5B5F2C11" w14:textId="77777777" w:rsidR="00957442" w:rsidRPr="000B6630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6996D973" w14:textId="77777777" w:rsidR="00550FCB" w:rsidRDefault="00957442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8237877" w14:textId="085C4407" w:rsidR="00550FCB" w:rsidRPr="000B6630" w:rsidRDefault="00550FCB" w:rsidP="00550FCB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550FC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Mplus</w:t>
      </w:r>
      <w:proofErr w:type="spellEnd"/>
      <w:r w:rsidRPr="00550FC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latent moderated structu</w:t>
      </w:r>
      <w:r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ral equation model (i.e. Model 0</w:t>
      </w:r>
      <w:bookmarkStart w:id="1" w:name="_GoBack"/>
      <w:bookmarkEnd w:id="1"/>
      <w:r w:rsidRPr="00550FC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>)</w:t>
      </w:r>
    </w:p>
    <w:p w14:paraId="13D14C18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14"/>
          <w:szCs w:val="24"/>
        </w:rPr>
      </w:pPr>
    </w:p>
    <w:p w14:paraId="5F60E68B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TITLE: SEM of job characteristics and well-being</w:t>
      </w:r>
    </w:p>
    <w:p w14:paraId="23795AAF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0198AC8B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591FF01D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 B1 B2 B3 B4 B5 B6 V1 V2 V3;</w:t>
      </w:r>
    </w:p>
    <w:p w14:paraId="394B7B67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1FC9EED1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S2 S3 B1 B2 B3 B4 B5 B6 V1 V2 V3;</w:t>
      </w:r>
    </w:p>
    <w:p w14:paraId="20DB9DF2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24471479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general;</w:t>
      </w:r>
    </w:p>
    <w:p w14:paraId="55E92B57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6D308A16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7A2E53E4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p w14:paraId="5E55533A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0A66CC96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24C35B47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759182E3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6A574555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310BCC49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2CA8D068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A1* A2 A3 A4; </w:t>
      </w:r>
    </w:p>
    <w:p w14:paraId="634FEEFC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BY S1* S2 S3</w:t>
      </w: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0C902526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B1* B2 B3 B4 B5 B6; </w:t>
      </w:r>
    </w:p>
    <w:p w14:paraId="10EDCFFD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lastRenderedPageBreak/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BY V1* V2 V3; </w:t>
      </w:r>
    </w:p>
    <w:p w14:paraId="0E50E4B2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>mobb@1; ed@1; jis@1; ra@1; tp@1; md@1; au@1; ss@1; cbi@1; vig@1;</w:t>
      </w:r>
    </w:p>
    <w:p w14:paraId="50623497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628859F9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paths</w:t>
      </w:r>
    </w:p>
    <w:p w14:paraId="23F08C7C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ON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; </w:t>
      </w:r>
    </w:p>
    <w:p w14:paraId="5E4A4185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N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; </w:t>
      </w:r>
    </w:p>
    <w:p w14:paraId="61C0684D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2D6E3BC6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!Specifying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rrelations</w:t>
      </w:r>
    </w:p>
    <w:p w14:paraId="78F7E0AF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58739DE5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667D5200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70BFB4D8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 </w:t>
      </w:r>
    </w:p>
    <w:p w14:paraId="0589C36D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m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111AD0F1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md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u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4CCE64B3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au</w:t>
      </w:r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24F9F4E1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cbi</w:t>
      </w:r>
      <w:proofErr w:type="spellEnd"/>
      <w:proofErr w:type="gram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24342B04" w14:textId="77777777" w:rsidR="00550FCB" w:rsidRPr="000B6630" w:rsidRDefault="00550FCB" w:rsidP="00550FC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6630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6630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1A88C09C" w14:textId="3495958C" w:rsidR="000B6630" w:rsidRPr="000B6630" w:rsidRDefault="000B6630" w:rsidP="00957442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6630">
        <w:rPr>
          <w:rFonts w:ascii="Times New Roman" w:eastAsiaTheme="minorEastAsia" w:hAnsi="Times New Roman" w:cs="Times New Roman"/>
          <w:sz w:val="24"/>
          <w:szCs w:val="24"/>
        </w:rPr>
        <w:br w:type="page"/>
      </w:r>
    </w:p>
    <w:p w14:paraId="0B51DC18" w14:textId="15ED730D" w:rsidR="000B224B" w:rsidRPr="000B224B" w:rsidRDefault="000B224B" w:rsidP="000B224B">
      <w:pPr>
        <w:spacing w:after="0" w:line="480" w:lineRule="auto"/>
        <w:ind w:left="360" w:hanging="360"/>
        <w:outlineLvl w:val="2"/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</w:pPr>
      <w:proofErr w:type="spellStart"/>
      <w:r w:rsidRPr="000B224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lastRenderedPageBreak/>
        <w:t>Mplus</w:t>
      </w:r>
      <w:proofErr w:type="spellEnd"/>
      <w:r w:rsidRPr="000B224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Code for the latent moderated structural equation model</w:t>
      </w:r>
      <w:r w:rsidR="00550FCB">
        <w:rPr>
          <w:rFonts w:ascii="Times New Roman" w:eastAsiaTheme="minorEastAsia" w:hAnsi="Times New Roman" w:cs="Times New Roman"/>
          <w:bCs/>
          <w:i/>
          <w:iCs/>
          <w:sz w:val="24"/>
          <w:szCs w:val="24"/>
        </w:rPr>
        <w:t xml:space="preserve"> (i.e. Model 1)</w:t>
      </w:r>
    </w:p>
    <w:p w14:paraId="5E7539C4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5236051F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TITLE: Latent SEM </w:t>
      </w:r>
    </w:p>
    <w:p w14:paraId="7D6F45D5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>DATA: file = “file name”;</w:t>
      </w:r>
    </w:p>
    <w:p w14:paraId="30D6F8D6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VARIABLE: </w:t>
      </w:r>
    </w:p>
    <w:p w14:paraId="4214F858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>Names = W1 W2 W3 W4 W5 E1 E2 R1 R2 J1 J2 T1 T2 M1 M2 A1 A2 A3 A4 S1 S2 S3 B1 B2 B3 B4 B5 B6 V1 V2 V3;</w:t>
      </w:r>
    </w:p>
    <w:p w14:paraId="3988103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>Missing are all (96</w:t>
      </w: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,97,98,99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>);</w:t>
      </w:r>
    </w:p>
    <w:p w14:paraId="33E25244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Usevariable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= W1 W2 W3 W4 W5 E1 E2 R1 R2 J1 J2 T1 T2 M1 M2 A1 A2 A3 A4 S1 S2 S3 B1 B2 B3 B4 B5 B6 V1 V2 V3;</w:t>
      </w:r>
    </w:p>
    <w:p w14:paraId="0C7AB719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ANALISIS: </w:t>
      </w:r>
    </w:p>
    <w:p w14:paraId="5ACEFCFE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type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= random;</w:t>
      </w:r>
    </w:p>
    <w:p w14:paraId="51CC7DFB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estimator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mlr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2D09DAA1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lgorithm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= integration;</w:t>
      </w:r>
    </w:p>
    <w:p w14:paraId="6E152129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integration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=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montecarlo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(5000);</w:t>
      </w:r>
    </w:p>
    <w:p w14:paraId="3BA61775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>MODEL:</w:t>
      </w:r>
    </w:p>
    <w:p w14:paraId="6DDEBD31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first-order latent constructs</w:t>
      </w:r>
    </w:p>
    <w:p w14:paraId="150CEAE7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W1* W2 W3 W4 W5;  </w:t>
      </w:r>
    </w:p>
    <w:p w14:paraId="2B9C5B30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E1* E2 (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28630DE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R1* R2 (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7B199CCD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J1* J2 (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); </w:t>
      </w:r>
    </w:p>
    <w:p w14:paraId="20A159A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T1* T2 (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);  </w:t>
      </w:r>
    </w:p>
    <w:p w14:paraId="68F98587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md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M1* M2 (md);  </w:t>
      </w:r>
    </w:p>
    <w:p w14:paraId="478483C7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lastRenderedPageBreak/>
        <w:t>au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A1 A2 A3 A4; </w:t>
      </w:r>
    </w:p>
    <w:p w14:paraId="41C04D2C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S1 S2 S3; </w:t>
      </w:r>
    </w:p>
    <w:p w14:paraId="095D6FB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B1* B2 B3 B4 B5 B6; </w:t>
      </w:r>
    </w:p>
    <w:p w14:paraId="6092C9EB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vig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BY V1* V2 V3; </w:t>
      </w:r>
    </w:p>
    <w:p w14:paraId="7A59166F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>mobb@1; ed@1; jis@1; ra@1; tp@1; md@1; au@1; ss@1; cbi@1; vig@1;</w:t>
      </w:r>
    </w:p>
    <w:p w14:paraId="46BE86E7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</w:p>
    <w:p w14:paraId="164A1906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!Defining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interaction terms</w:t>
      </w:r>
    </w:p>
    <w:p w14:paraId="33AEAB2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obb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EE81AC8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e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395845EB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jis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0A7F2B5B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ra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4BAEF38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tp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11C0BDF0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au XWITH md;</w:t>
      </w:r>
    </w:p>
    <w:p w14:paraId="2A434F65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obb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734999CC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e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699E2B95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jis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73FAD25C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ra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78650E7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tp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X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57E85BDE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|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XWITH md;</w:t>
      </w:r>
    </w:p>
    <w:p w14:paraId="08194ADD" w14:textId="77777777" w:rsidR="000B224B" w:rsidRPr="000B224B" w:rsidRDefault="000B224B" w:rsidP="00EB0CD1">
      <w:pPr>
        <w:spacing w:after="0" w:line="480" w:lineRule="auto"/>
        <w:rPr>
          <w:rFonts w:ascii="Times New Roman" w:eastAsiaTheme="minorEastAsia" w:hAnsi="Times New Roman" w:cs="Times New Roman"/>
          <w:sz w:val="24"/>
          <w:szCs w:val="24"/>
        </w:rPr>
      </w:pPr>
    </w:p>
    <w:p w14:paraId="4D59B36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!Specifying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paths</w:t>
      </w:r>
    </w:p>
    <w:p w14:paraId="0543B22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t>cbi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ON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md au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11169687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</w:rPr>
        <w:lastRenderedPageBreak/>
        <w:t>vig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ON au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auXm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obb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sXm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2A998566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</w:p>
    <w:p w14:paraId="5E9F510D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!Specifying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correlations</w:t>
      </w:r>
    </w:p>
    <w:p w14:paraId="20F54601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mobb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7C8B4583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ed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au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05F6B8C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jis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651BDD25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ra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md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 </w:t>
      </w:r>
    </w:p>
    <w:p w14:paraId="78FFC462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tp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md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au;</w:t>
      </w:r>
    </w:p>
    <w:p w14:paraId="071DCBAE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md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au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1D1B913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au</w:t>
      </w:r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s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459F2EB1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cbi</w:t>
      </w:r>
      <w:proofErr w:type="spellEnd"/>
      <w:proofErr w:type="gram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 xml:space="preserve"> WITH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vig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  <w:lang w:val="en-GB"/>
        </w:rPr>
        <w:t>;</w:t>
      </w:r>
    </w:p>
    <w:p w14:paraId="06CF273A" w14:textId="77777777" w:rsidR="000B224B" w:rsidRPr="000B224B" w:rsidRDefault="000B224B" w:rsidP="000B224B">
      <w:pPr>
        <w:spacing w:after="0" w:line="480" w:lineRule="auto"/>
        <w:ind w:firstLine="720"/>
        <w:rPr>
          <w:rFonts w:ascii="Times New Roman" w:eastAsiaTheme="minorEastAsia" w:hAnsi="Times New Roman" w:cs="Times New Roman"/>
          <w:iCs/>
          <w:sz w:val="24"/>
          <w:szCs w:val="24"/>
        </w:rPr>
      </w:pPr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OUTPUT: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ampstat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standardized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stdyx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 xml:space="preserve"> residual </w:t>
      </w:r>
      <w:proofErr w:type="spellStart"/>
      <w:r w:rsidRPr="000B224B">
        <w:rPr>
          <w:rFonts w:ascii="Times New Roman" w:eastAsiaTheme="minorEastAsia" w:hAnsi="Times New Roman" w:cs="Times New Roman"/>
          <w:sz w:val="24"/>
          <w:szCs w:val="24"/>
        </w:rPr>
        <w:t>modindices</w:t>
      </w:r>
      <w:proofErr w:type="spellEnd"/>
      <w:r w:rsidRPr="000B224B">
        <w:rPr>
          <w:rFonts w:ascii="Times New Roman" w:eastAsiaTheme="minorEastAsia" w:hAnsi="Times New Roman" w:cs="Times New Roman"/>
          <w:sz w:val="24"/>
          <w:szCs w:val="24"/>
        </w:rPr>
        <w:t>;</w:t>
      </w:r>
    </w:p>
    <w:p w14:paraId="54209743" w14:textId="77777777" w:rsidR="000B6630" w:rsidRPr="00C4672B" w:rsidRDefault="000B6630" w:rsidP="000B6630"/>
    <w:sectPr w:rsidR="000B6630" w:rsidRPr="00C4672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E1E481" w14:textId="77777777" w:rsidR="00717C3C" w:rsidRDefault="00717C3C" w:rsidP="00144032">
      <w:pPr>
        <w:spacing w:after="0" w:line="240" w:lineRule="auto"/>
      </w:pPr>
      <w:r>
        <w:separator/>
      </w:r>
    </w:p>
  </w:endnote>
  <w:endnote w:type="continuationSeparator" w:id="0">
    <w:p w14:paraId="0E6B0FEE" w14:textId="77777777" w:rsidR="00717C3C" w:rsidRDefault="00717C3C" w:rsidP="001440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630601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C8ACCC" w14:textId="5B55F2E5" w:rsidR="008C0B16" w:rsidRDefault="008C0B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0FC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7B99C7F3" w14:textId="77777777" w:rsidR="00144032" w:rsidRDefault="001440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9D01F1" w14:textId="77777777" w:rsidR="00717C3C" w:rsidRDefault="00717C3C" w:rsidP="00144032">
      <w:pPr>
        <w:spacing w:after="0" w:line="240" w:lineRule="auto"/>
      </w:pPr>
      <w:r>
        <w:separator/>
      </w:r>
    </w:p>
  </w:footnote>
  <w:footnote w:type="continuationSeparator" w:id="0">
    <w:p w14:paraId="370D12E4" w14:textId="77777777" w:rsidR="00717C3C" w:rsidRDefault="00717C3C" w:rsidP="001440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removePersonalInformation/>
  <w:removeDateAndTime/>
  <w:activeWritingStyle w:appName="MSWord" w:lang="fr-LU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672B"/>
    <w:rsid w:val="000A394B"/>
    <w:rsid w:val="000B224B"/>
    <w:rsid w:val="000B6630"/>
    <w:rsid w:val="00144032"/>
    <w:rsid w:val="0031210C"/>
    <w:rsid w:val="003C3C00"/>
    <w:rsid w:val="00496C77"/>
    <w:rsid w:val="00504617"/>
    <w:rsid w:val="00550FCB"/>
    <w:rsid w:val="00565D35"/>
    <w:rsid w:val="005A1864"/>
    <w:rsid w:val="005B2772"/>
    <w:rsid w:val="00717C3C"/>
    <w:rsid w:val="007A2766"/>
    <w:rsid w:val="008C0B16"/>
    <w:rsid w:val="00957442"/>
    <w:rsid w:val="00A356CA"/>
    <w:rsid w:val="00A90603"/>
    <w:rsid w:val="00A929D5"/>
    <w:rsid w:val="00AC0229"/>
    <w:rsid w:val="00B43029"/>
    <w:rsid w:val="00B93315"/>
    <w:rsid w:val="00C4672B"/>
    <w:rsid w:val="00D01DBD"/>
    <w:rsid w:val="00D6528E"/>
    <w:rsid w:val="00DA2E7F"/>
    <w:rsid w:val="00DD7A27"/>
    <w:rsid w:val="00E6225D"/>
    <w:rsid w:val="00EB0CD1"/>
    <w:rsid w:val="00F03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2CA06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672B"/>
    <w:pPr>
      <w:spacing w:before="240" w:after="0" w:line="480" w:lineRule="auto"/>
      <w:ind w:left="357" w:hanging="357"/>
      <w:jc w:val="center"/>
      <w:outlineLvl w:val="0"/>
    </w:pPr>
    <w:rPr>
      <w:rFonts w:ascii="Times New Roman" w:eastAsiaTheme="majorEastAsia" w:hAnsi="Times New Roman" w:cs="Times New Roman"/>
      <w:b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63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672B"/>
    <w:rPr>
      <w:rFonts w:ascii="Times New Roman" w:eastAsiaTheme="majorEastAs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63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4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4032"/>
  </w:style>
  <w:style w:type="paragraph" w:styleId="Footer">
    <w:name w:val="footer"/>
    <w:basedOn w:val="Normal"/>
    <w:link w:val="FooterChar"/>
    <w:uiPriority w:val="99"/>
    <w:unhideWhenUsed/>
    <w:rsid w:val="0014403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4032"/>
  </w:style>
  <w:style w:type="character" w:styleId="CommentReference">
    <w:name w:val="annotation reference"/>
    <w:basedOn w:val="DefaultParagraphFont"/>
    <w:uiPriority w:val="99"/>
    <w:semiHidden/>
    <w:unhideWhenUsed/>
    <w:rsid w:val="00B430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30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30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30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30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02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02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062</Words>
  <Characters>6058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05T13:55:00Z</dcterms:created>
  <dcterms:modified xsi:type="dcterms:W3CDTF">2022-02-21T14:13:00Z</dcterms:modified>
</cp:coreProperties>
</file>